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6C96C1D3" w:rsidP="202A32BF" w:rsidRDefault="6C96C1D3" w14:paraId="44979827" w14:textId="614BF3D9">
      <w:pPr>
        <w:pStyle w:val="Normal"/>
        <w:spacing w:after="0"/>
        <w:ind w:left="0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</w:pPr>
      <w:r w:rsidRPr="202A32BF" w:rsidR="6C96C1D3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"/>
        </w:rPr>
        <w:t>Rainville J, Bagnall D, Phalen L. Health care providers’ attitudes and beliefs about functional impairments and chronic back pain. Clin J Pain. 1995 Dec;11(4):287-95.</w:t>
      </w:r>
    </w:p>
    <w:p w:rsidR="202A32BF" w:rsidP="202A32BF" w:rsidRDefault="202A32BF" w14:paraId="07128F5A" w14:textId="3E5C5399">
      <w:pPr>
        <w:pStyle w:val="Normal"/>
        <w:spacing w:after="0"/>
        <w:ind w:left="0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"/>
        </w:rPr>
      </w:pPr>
    </w:p>
    <w:p w:rsidR="202A32BF" w:rsidP="202A32BF" w:rsidRDefault="202A32BF" w14:paraId="6B9D0BEC" w14:textId="4B7D0F33">
      <w:pPr>
        <w:pStyle w:val="Normal"/>
        <w:spacing w:after="0"/>
        <w:ind w:left="0"/>
      </w:pPr>
    </w:p>
    <w:p w:rsidR="00AC36A9" w:rsidP="00AC36A9" w:rsidRDefault="00287E57" w14:paraId="76991A5F" w14:textId="77570F97">
      <w:pPr>
        <w:pStyle w:val="ListParagraph"/>
        <w:numPr>
          <w:ilvl w:val="0"/>
          <w:numId w:val="1"/>
        </w:numPr>
        <w:spacing w:after="0"/>
        <w:rPr/>
      </w:pPr>
      <w:r w:rsidR="00287E57">
        <w:rPr/>
        <w:t>Chronic back pain patients can still be expected to fulfill work and family responsibilities despite pain.</w:t>
      </w:r>
    </w:p>
    <w:p w:rsidR="00287E57" w:rsidP="00287E57" w:rsidRDefault="00287E57" w14:paraId="3C765D51" w14:textId="77777777">
      <w:pPr>
        <w:spacing w:after="0"/>
        <w:ind w:left="36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68378E23" w14:textId="77777777">
        <w:tc>
          <w:tcPr>
            <w:tcW w:w="1335" w:type="dxa"/>
          </w:tcPr>
          <w:p w:rsidR="00AC36A9" w:rsidP="000A6B9C" w:rsidRDefault="00AC36A9" w14:paraId="09276B1D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4844FBCB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197C86CC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594BF0BD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515F5814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51C2D3CD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3A4445D3" w14:textId="77777777">
            <w:pPr>
              <w:jc w:val="center"/>
            </w:pPr>
            <w:r>
              <w:t>7</w:t>
            </w:r>
          </w:p>
        </w:tc>
      </w:tr>
      <w:tr w:rsidR="00AC36A9" w:rsidTr="000A6B9C" w14:paraId="4A483422" w14:textId="77777777">
        <w:tc>
          <w:tcPr>
            <w:tcW w:w="1335" w:type="dxa"/>
          </w:tcPr>
          <w:p w:rsidR="00AC36A9" w:rsidP="000A6B9C" w:rsidRDefault="00AC36A9" w14:paraId="3654B06E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6A012C06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4A02C7A2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67B16971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1C26FADB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1E725F21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24B837FA" w14:textId="77777777">
            <w:pPr>
              <w:jc w:val="center"/>
            </w:pPr>
            <w:r>
              <w:t>Completely Agree</w:t>
            </w:r>
          </w:p>
        </w:tc>
      </w:tr>
    </w:tbl>
    <w:p w:rsidR="00287E57" w:rsidP="00287E57" w:rsidRDefault="00287E57" w14:paraId="1FFFC152" w14:textId="640B23C6">
      <w:pPr>
        <w:spacing w:after="0"/>
        <w:ind w:left="360"/>
      </w:pPr>
    </w:p>
    <w:p w:rsidR="00AC36A9" w:rsidP="00AC36A9" w:rsidRDefault="00AC36A9" w14:paraId="3C92E4C2" w14:textId="77777777">
      <w:pPr>
        <w:pStyle w:val="ListParagraph"/>
        <w:spacing w:after="0"/>
        <w:ind w:left="360"/>
      </w:pPr>
    </w:p>
    <w:p w:rsidR="00287E57" w:rsidP="00287E57" w:rsidRDefault="00287E57" w14:paraId="7DE58534" w14:textId="0C4E8D64">
      <w:pPr>
        <w:pStyle w:val="ListParagraph"/>
        <w:numPr>
          <w:ilvl w:val="0"/>
          <w:numId w:val="1"/>
        </w:numPr>
        <w:spacing w:after="0"/>
        <w:rPr/>
      </w:pPr>
      <w:r w:rsidR="00287E57">
        <w:rPr/>
        <w:t>An increase in pain is an indicator that a chronic back pain patient should stop what he is doing until the pain decreases.</w:t>
      </w:r>
    </w:p>
    <w:p w:rsidR="00AC36A9" w:rsidP="00AC36A9" w:rsidRDefault="00AC36A9" w14:paraId="072F2457" w14:textId="77777777">
      <w:pPr>
        <w:pStyle w:val="ListParagraph"/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87E57" w:rsidTr="000A6B9C" w14:paraId="2F04C5AB" w14:textId="77777777">
        <w:tc>
          <w:tcPr>
            <w:tcW w:w="1335" w:type="dxa"/>
          </w:tcPr>
          <w:p w:rsidR="00287E57" w:rsidP="000A6B9C" w:rsidRDefault="00287E57" w14:paraId="3435957D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287E57" w:rsidP="000A6B9C" w:rsidRDefault="00287E57" w14:paraId="06B4AF0F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287E57" w:rsidP="000A6B9C" w:rsidRDefault="00287E57" w14:paraId="5CAC9356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287E57" w:rsidP="000A6B9C" w:rsidRDefault="00287E57" w14:paraId="639D2F9E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287E57" w:rsidP="000A6B9C" w:rsidRDefault="00287E57" w14:paraId="2038B763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287E57" w:rsidP="000A6B9C" w:rsidRDefault="00287E57" w14:paraId="3AE01586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287E57" w:rsidP="000A6B9C" w:rsidRDefault="00287E57" w14:paraId="41A6973D" w14:textId="77777777">
            <w:pPr>
              <w:jc w:val="center"/>
            </w:pPr>
            <w:r>
              <w:t>7</w:t>
            </w:r>
          </w:p>
        </w:tc>
      </w:tr>
      <w:tr w:rsidR="00287E57" w:rsidTr="000A6B9C" w14:paraId="7A928574" w14:textId="77777777">
        <w:tc>
          <w:tcPr>
            <w:tcW w:w="1335" w:type="dxa"/>
          </w:tcPr>
          <w:p w:rsidR="00287E57" w:rsidP="000A6B9C" w:rsidRDefault="00287E57" w14:paraId="65200809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287E57" w:rsidP="000A6B9C" w:rsidRDefault="00287E57" w14:paraId="18E13616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287E57" w:rsidP="000A6B9C" w:rsidRDefault="00287E57" w14:paraId="12E4A44A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287E57" w:rsidP="000A6B9C" w:rsidRDefault="00287E57" w14:paraId="687F6A7F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287E57" w:rsidP="000A6B9C" w:rsidRDefault="00287E57" w14:paraId="7B256C24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287E57" w:rsidP="000A6B9C" w:rsidRDefault="00287E57" w14:paraId="65B29165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287E57" w:rsidP="000A6B9C" w:rsidRDefault="00287E57" w14:paraId="0E80B453" w14:textId="77777777">
            <w:pPr>
              <w:jc w:val="center"/>
            </w:pPr>
            <w:r>
              <w:t>Completely Agree</w:t>
            </w:r>
          </w:p>
        </w:tc>
      </w:tr>
    </w:tbl>
    <w:p w:rsidR="00287E57" w:rsidP="00287E57" w:rsidRDefault="00287E57" w14:paraId="06F6B98B" w14:textId="77777777">
      <w:pPr>
        <w:spacing w:after="0"/>
      </w:pPr>
    </w:p>
    <w:p w:rsidR="00AC36A9" w:rsidP="00287E57" w:rsidRDefault="00AC36A9" w14:paraId="746FD215" w14:textId="77777777">
      <w:pPr>
        <w:spacing w:after="0"/>
      </w:pPr>
    </w:p>
    <w:p w:rsidR="00AC36A9" w:rsidP="00AC36A9" w:rsidRDefault="00AC36A9" w14:paraId="703D5E76" w14:textId="3A636DD4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 xml:space="preserve">Chronic back pain patients cannot go about normal life activities when they are in </w:t>
      </w:r>
      <w:proofErr w:type="gramStart"/>
      <w:r w:rsidR="00AC36A9">
        <w:rPr/>
        <w:t>pain</w:t>
      </w:r>
      <w:proofErr w:type="gramEnd"/>
    </w:p>
    <w:p w:rsidR="00AC36A9" w:rsidP="00AC36A9" w:rsidRDefault="00AC36A9" w14:paraId="2A8093D4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712B3B24" w14:textId="77777777">
        <w:tc>
          <w:tcPr>
            <w:tcW w:w="1335" w:type="dxa"/>
          </w:tcPr>
          <w:p w:rsidR="00AC36A9" w:rsidP="000A6B9C" w:rsidRDefault="00AC36A9" w14:paraId="52BF3F37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0DE904B7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3F668AE4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5BEB1F53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661D8C77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16A29EDA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77B4E111" w14:textId="77777777">
            <w:pPr>
              <w:jc w:val="center"/>
            </w:pPr>
            <w:r>
              <w:t>7</w:t>
            </w:r>
          </w:p>
        </w:tc>
      </w:tr>
      <w:tr w:rsidR="00AC36A9" w:rsidTr="000A6B9C" w14:paraId="1318A1EC" w14:textId="77777777">
        <w:tc>
          <w:tcPr>
            <w:tcW w:w="1335" w:type="dxa"/>
          </w:tcPr>
          <w:p w:rsidR="00AC36A9" w:rsidP="000A6B9C" w:rsidRDefault="00AC36A9" w14:paraId="2288B88F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721D0FC0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5FF235BB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6A041FDF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3B479F27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45B17FA6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457ACD09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7FF0C4EA" w14:textId="77777777">
      <w:pPr>
        <w:spacing w:after="0"/>
      </w:pPr>
    </w:p>
    <w:p w:rsidR="00AC36A9" w:rsidP="00AC36A9" w:rsidRDefault="00AC36A9" w14:paraId="0A288D88" w14:textId="77777777">
      <w:pPr>
        <w:spacing w:after="0"/>
      </w:pPr>
    </w:p>
    <w:p w:rsidR="00AC36A9" w:rsidP="00AC36A9" w:rsidRDefault="00AC36A9" w14:paraId="7E792D7B" w14:textId="46CC2D6F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 xml:space="preserve">If their pain </w:t>
      </w:r>
      <w:proofErr w:type="gramStart"/>
      <w:r w:rsidR="00AC36A9">
        <w:rPr/>
        <w:t>would go</w:t>
      </w:r>
      <w:proofErr w:type="gramEnd"/>
      <w:r w:rsidR="00AC36A9">
        <w:rPr/>
        <w:t xml:space="preserve"> away, chronic back pain patients would be every bit as active as they used to be.</w:t>
      </w:r>
    </w:p>
    <w:p w:rsidR="00AC36A9" w:rsidP="00AC36A9" w:rsidRDefault="00AC36A9" w14:paraId="3BFE7AD4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42036CA8" w14:textId="77777777">
        <w:tc>
          <w:tcPr>
            <w:tcW w:w="1335" w:type="dxa"/>
          </w:tcPr>
          <w:p w:rsidR="00AC36A9" w:rsidP="000A6B9C" w:rsidRDefault="00AC36A9" w14:paraId="299B85AC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4E63CF15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660C29ED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7BB14601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5AD79D8E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1CC440E8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2FFAC279" w14:textId="77777777">
            <w:pPr>
              <w:jc w:val="center"/>
            </w:pPr>
            <w:r>
              <w:t>7</w:t>
            </w:r>
          </w:p>
        </w:tc>
      </w:tr>
      <w:tr w:rsidR="00AC36A9" w:rsidTr="000A6B9C" w14:paraId="6B6A5D8E" w14:textId="77777777">
        <w:tc>
          <w:tcPr>
            <w:tcW w:w="1335" w:type="dxa"/>
          </w:tcPr>
          <w:p w:rsidR="00AC36A9" w:rsidP="000A6B9C" w:rsidRDefault="00AC36A9" w14:paraId="186C3490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0A292F63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690BAFD8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0065EB3B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60FDF047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08F7B654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221A70E9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6112CEFC" w14:textId="77777777">
      <w:pPr>
        <w:spacing w:after="0"/>
      </w:pPr>
    </w:p>
    <w:p w:rsidR="00AC36A9" w:rsidP="00AC36A9" w:rsidRDefault="00AC36A9" w14:paraId="35A4487A" w14:textId="72554357">
      <w:pPr>
        <w:spacing w:after="0"/>
      </w:pPr>
    </w:p>
    <w:p w:rsidR="00AC36A9" w:rsidP="00AC36A9" w:rsidRDefault="00AC36A9" w14:paraId="012127D6" w14:textId="6964E4DA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>Chronic back pain patients have the same benefits as the handicapped because of their chronic pain problem.</w:t>
      </w:r>
    </w:p>
    <w:p w:rsidR="00AC36A9" w:rsidP="00AC36A9" w:rsidRDefault="00AC36A9" w14:paraId="166D2E19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35830451" w14:textId="77777777">
        <w:tc>
          <w:tcPr>
            <w:tcW w:w="1335" w:type="dxa"/>
          </w:tcPr>
          <w:p w:rsidR="00AC36A9" w:rsidP="000A6B9C" w:rsidRDefault="00AC36A9" w14:paraId="3D8EE57E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2E06D5B0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57407C48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5FECAA99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1559A49F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2B0D36F6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350254FB" w14:textId="77777777">
            <w:pPr>
              <w:jc w:val="center"/>
            </w:pPr>
            <w:r>
              <w:t>7</w:t>
            </w:r>
          </w:p>
        </w:tc>
      </w:tr>
      <w:tr w:rsidR="00AC36A9" w:rsidTr="000A6B9C" w14:paraId="2DB34509" w14:textId="77777777">
        <w:tc>
          <w:tcPr>
            <w:tcW w:w="1335" w:type="dxa"/>
          </w:tcPr>
          <w:p w:rsidR="00AC36A9" w:rsidP="000A6B9C" w:rsidRDefault="00AC36A9" w14:paraId="7E4956D0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5E945D07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7CC1ABEF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2CEDDA39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3BD993D9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2509CF30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045E38BC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1E04E9ED" w14:textId="77777777">
      <w:pPr>
        <w:spacing w:after="0"/>
      </w:pPr>
    </w:p>
    <w:p w:rsidR="00AC36A9" w:rsidP="00AC36A9" w:rsidRDefault="00AC36A9" w14:paraId="18E0CA2B" w14:textId="77777777">
      <w:pPr>
        <w:spacing w:after="0"/>
      </w:pPr>
    </w:p>
    <w:p w:rsidR="00AC36A9" w:rsidP="00AC36A9" w:rsidRDefault="00AC36A9" w14:paraId="7B26A722" w14:textId="5EEF64D7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>Chronic back pain patients owe it to themselves and those around them to perform their usual activities even when their pain is bad.</w:t>
      </w:r>
    </w:p>
    <w:p w:rsidR="00AC36A9" w:rsidP="00AC36A9" w:rsidRDefault="00AC36A9" w14:paraId="0E4741EF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136EB189" w14:textId="77777777">
        <w:tc>
          <w:tcPr>
            <w:tcW w:w="1335" w:type="dxa"/>
          </w:tcPr>
          <w:p w:rsidR="00AC36A9" w:rsidP="000A6B9C" w:rsidRDefault="00AC36A9" w14:paraId="739FB486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50DD6F97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5A0ED7E2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067CE5C0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0086B8C4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4B6AEBA7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5FDF4533" w14:textId="77777777">
            <w:pPr>
              <w:jc w:val="center"/>
            </w:pPr>
            <w:r>
              <w:t>7</w:t>
            </w:r>
          </w:p>
        </w:tc>
      </w:tr>
      <w:tr w:rsidR="00AC36A9" w:rsidTr="000A6B9C" w14:paraId="0EB1925B" w14:textId="77777777">
        <w:tc>
          <w:tcPr>
            <w:tcW w:w="1335" w:type="dxa"/>
          </w:tcPr>
          <w:p w:rsidR="00AC36A9" w:rsidP="000A6B9C" w:rsidRDefault="00AC36A9" w14:paraId="189D9FDA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720A21D1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09C054E7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3285CCB4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520AE45D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06E7AEDD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012BF70E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40901C6F" w14:textId="77777777">
      <w:pPr>
        <w:spacing w:after="0"/>
      </w:pPr>
    </w:p>
    <w:p w:rsidR="00AC36A9" w:rsidP="00AC36A9" w:rsidRDefault="00AC36A9" w14:paraId="2C88220A" w14:textId="5EBBCA49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>Most people expect too much of chronic back pain patients, given their pain.</w:t>
      </w:r>
    </w:p>
    <w:p w:rsidR="00AC36A9" w:rsidP="00AC36A9" w:rsidRDefault="00AC36A9" w14:paraId="36EF8FDA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3859ADA4" w14:textId="77777777">
        <w:tc>
          <w:tcPr>
            <w:tcW w:w="1335" w:type="dxa"/>
          </w:tcPr>
          <w:p w:rsidR="00AC36A9" w:rsidP="000A6B9C" w:rsidRDefault="00AC36A9" w14:paraId="42DD0385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33DCEBF8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3D555D17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0EE10696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69C66A0D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7BDF7273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46369E0A" w14:textId="77777777">
            <w:pPr>
              <w:jc w:val="center"/>
            </w:pPr>
            <w:r>
              <w:t>7</w:t>
            </w:r>
          </w:p>
        </w:tc>
      </w:tr>
      <w:tr w:rsidR="00AC36A9" w:rsidTr="000A6B9C" w14:paraId="2D09F3D8" w14:textId="77777777">
        <w:tc>
          <w:tcPr>
            <w:tcW w:w="1335" w:type="dxa"/>
          </w:tcPr>
          <w:p w:rsidR="00AC36A9" w:rsidP="000A6B9C" w:rsidRDefault="00AC36A9" w14:paraId="63673568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0978C5E7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794CF0B4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17BB15AA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7F3AE05D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10BE462D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6E96DF85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50009EE8" w14:textId="77777777">
      <w:pPr>
        <w:spacing w:after="0"/>
      </w:pPr>
    </w:p>
    <w:p w:rsidR="00AC36A9" w:rsidP="00AC36A9" w:rsidRDefault="00AC36A9" w14:paraId="517C9476" w14:textId="77777777">
      <w:pPr>
        <w:spacing w:after="0"/>
      </w:pPr>
    </w:p>
    <w:p w:rsidR="00AC36A9" w:rsidP="00AC36A9" w:rsidRDefault="00AC36A9" w14:paraId="5CFF5360" w14:textId="02DACB2A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 xml:space="preserve">Chronic back pain patients </w:t>
      </w:r>
      <w:proofErr w:type="gramStart"/>
      <w:r w:rsidR="00AC36A9">
        <w:rPr/>
        <w:t>have to</w:t>
      </w:r>
      <w:proofErr w:type="gramEnd"/>
      <w:r w:rsidR="00AC36A9">
        <w:rPr/>
        <w:t xml:space="preserve"> be careful not to do anything that might make their pain worse.</w:t>
      </w:r>
    </w:p>
    <w:p w:rsidR="00AC36A9" w:rsidP="00AC36A9" w:rsidRDefault="00AC36A9" w14:paraId="7D465705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146C1A2E" w14:textId="77777777">
        <w:tc>
          <w:tcPr>
            <w:tcW w:w="1335" w:type="dxa"/>
          </w:tcPr>
          <w:p w:rsidR="00AC36A9" w:rsidP="000A6B9C" w:rsidRDefault="00AC36A9" w14:paraId="6EBDEA33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06CE8C95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3CF3F2E4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75B9E898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781D1244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0E52AF12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1512FC77" w14:textId="77777777">
            <w:pPr>
              <w:jc w:val="center"/>
            </w:pPr>
            <w:r>
              <w:t>7</w:t>
            </w:r>
          </w:p>
        </w:tc>
      </w:tr>
      <w:tr w:rsidR="00AC36A9" w:rsidTr="000A6B9C" w14:paraId="07E70980" w14:textId="77777777">
        <w:tc>
          <w:tcPr>
            <w:tcW w:w="1335" w:type="dxa"/>
          </w:tcPr>
          <w:p w:rsidR="00AC36A9" w:rsidP="000A6B9C" w:rsidRDefault="00AC36A9" w14:paraId="12350BFD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1819A202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2A68E9F0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15E37368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51CF20BE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1227E933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202A0AA4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050011F7" w14:textId="77777777">
      <w:pPr>
        <w:spacing w:after="0"/>
      </w:pPr>
    </w:p>
    <w:p w:rsidR="00AC36A9" w:rsidP="00AC36A9" w:rsidRDefault="00AC36A9" w14:paraId="27E5D4C4" w14:textId="77777777">
      <w:pPr>
        <w:spacing w:after="0"/>
      </w:pPr>
    </w:p>
    <w:p w:rsidR="00AC36A9" w:rsidP="00AC36A9" w:rsidRDefault="00AC36A9" w14:paraId="680400FF" w14:textId="296C48A7">
      <w:pPr>
        <w:pStyle w:val="ListParagraph"/>
        <w:numPr>
          <w:ilvl w:val="0"/>
          <w:numId w:val="1"/>
        </w:numPr>
        <w:spacing w:after="0"/>
        <w:rPr/>
      </w:pPr>
      <w:proofErr w:type="gramStart"/>
      <w:r w:rsidR="00AC36A9">
        <w:rPr/>
        <w:t>As long as</w:t>
      </w:r>
      <w:proofErr w:type="gramEnd"/>
      <w:r w:rsidR="00AC36A9">
        <w:rPr/>
        <w:t xml:space="preserve"> they are in pain, chronic back pain patients will never be able to live as well as they did before.</w:t>
      </w:r>
    </w:p>
    <w:p w:rsidR="00AC36A9" w:rsidP="00AC36A9" w:rsidRDefault="00AC36A9" w14:paraId="42E83C16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19E3276B" w14:textId="77777777">
        <w:tc>
          <w:tcPr>
            <w:tcW w:w="1335" w:type="dxa"/>
          </w:tcPr>
          <w:p w:rsidR="00AC36A9" w:rsidP="000A6B9C" w:rsidRDefault="00AC36A9" w14:paraId="7DECB81E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7D606063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755EC227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4F4B4CAD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16C96217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46C4CCA5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06EBA9F1" w14:textId="77777777">
            <w:pPr>
              <w:jc w:val="center"/>
            </w:pPr>
            <w:r>
              <w:t>7</w:t>
            </w:r>
          </w:p>
        </w:tc>
      </w:tr>
      <w:tr w:rsidR="00AC36A9" w:rsidTr="000A6B9C" w14:paraId="7E319C3F" w14:textId="77777777">
        <w:tc>
          <w:tcPr>
            <w:tcW w:w="1335" w:type="dxa"/>
          </w:tcPr>
          <w:p w:rsidR="00AC36A9" w:rsidP="000A6B9C" w:rsidRDefault="00AC36A9" w14:paraId="3A6BF56F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5AB37AB0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3276AA33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0D6C2E76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0A3F26BC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33BDA0D0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0CCF0CFA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766E3B7A" w14:textId="77777777">
      <w:pPr>
        <w:spacing w:after="0"/>
      </w:pPr>
    </w:p>
    <w:p w:rsidR="00AC36A9" w:rsidP="00AC36A9" w:rsidRDefault="00AC36A9" w14:paraId="56541D4A" w14:textId="77777777">
      <w:pPr>
        <w:spacing w:after="0"/>
      </w:pPr>
    </w:p>
    <w:p w:rsidR="00AC36A9" w:rsidP="00AC36A9" w:rsidRDefault="00AC36A9" w14:paraId="053EFC43" w14:textId="3069BC94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>When their pain gets worse, chronic back pain patients find it very hard to concentrate on anything else.</w:t>
      </w:r>
    </w:p>
    <w:p w:rsidR="00AC36A9" w:rsidP="00AC36A9" w:rsidRDefault="00AC36A9" w14:paraId="7D1D7C7E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57055E28" w14:textId="77777777">
        <w:tc>
          <w:tcPr>
            <w:tcW w:w="1335" w:type="dxa"/>
          </w:tcPr>
          <w:p w:rsidR="00AC36A9" w:rsidP="000A6B9C" w:rsidRDefault="00AC36A9" w14:paraId="70430DBB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5772BB8A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679179AB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52F57B79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2E8EAF71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32ED5DC4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5732E844" w14:textId="77777777">
            <w:pPr>
              <w:jc w:val="center"/>
            </w:pPr>
            <w:r>
              <w:t>7</w:t>
            </w:r>
          </w:p>
        </w:tc>
      </w:tr>
      <w:tr w:rsidR="00AC36A9" w:rsidTr="000A6B9C" w14:paraId="5BE18265" w14:textId="77777777">
        <w:tc>
          <w:tcPr>
            <w:tcW w:w="1335" w:type="dxa"/>
          </w:tcPr>
          <w:p w:rsidR="00AC36A9" w:rsidP="000A6B9C" w:rsidRDefault="00AC36A9" w14:paraId="03F9FC20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284A1811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3D89FFBF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7225055F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114BF631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2A305FD6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1CD96AC3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70C5D32B" w14:textId="77777777">
      <w:pPr>
        <w:spacing w:after="0"/>
      </w:pPr>
    </w:p>
    <w:p w:rsidR="00AC36A9" w:rsidP="00AC36A9" w:rsidRDefault="00AC36A9" w14:paraId="5EB55217" w14:textId="77777777">
      <w:pPr>
        <w:spacing w:after="0"/>
      </w:pPr>
    </w:p>
    <w:p w:rsidR="00AC36A9" w:rsidP="00AC36A9" w:rsidRDefault="00AC36A9" w14:paraId="43B947A1" w14:textId="1E2BEF08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 xml:space="preserve">Chronic back pain patients </w:t>
      </w:r>
      <w:proofErr w:type="gramStart"/>
      <w:r w:rsidR="00AC36A9">
        <w:rPr/>
        <w:t>have to</w:t>
      </w:r>
      <w:proofErr w:type="gramEnd"/>
      <w:r w:rsidR="00AC36A9">
        <w:rPr/>
        <w:t xml:space="preserve"> accept that they are disabled persons, due to their chronic pain.</w:t>
      </w:r>
    </w:p>
    <w:p w:rsidR="00AC36A9" w:rsidP="00AC36A9" w:rsidRDefault="00AC36A9" w14:paraId="7106ED38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30D3DA4A" w14:textId="77777777">
        <w:tc>
          <w:tcPr>
            <w:tcW w:w="1335" w:type="dxa"/>
          </w:tcPr>
          <w:p w:rsidR="00AC36A9" w:rsidP="000A6B9C" w:rsidRDefault="00AC36A9" w14:paraId="6EC5033C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171A14A1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5E961377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3E75B82A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4526E75E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0086DF43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512FC636" w14:textId="77777777">
            <w:pPr>
              <w:jc w:val="center"/>
            </w:pPr>
            <w:r>
              <w:t>7</w:t>
            </w:r>
          </w:p>
        </w:tc>
      </w:tr>
      <w:tr w:rsidR="00AC36A9" w:rsidTr="000A6B9C" w14:paraId="1122BE66" w14:textId="77777777">
        <w:tc>
          <w:tcPr>
            <w:tcW w:w="1335" w:type="dxa"/>
          </w:tcPr>
          <w:p w:rsidR="00AC36A9" w:rsidP="000A6B9C" w:rsidRDefault="00AC36A9" w14:paraId="4A6A1190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6230A27E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7ED6AC2A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0C97B2C9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32B26F4F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0264FC93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773A42D4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58AC8DB3" w14:textId="77777777">
      <w:pPr>
        <w:spacing w:after="0"/>
      </w:pPr>
    </w:p>
    <w:p w:rsidR="00AC36A9" w:rsidP="00AC36A9" w:rsidRDefault="00AC36A9" w14:paraId="22FFD05E" w14:textId="77777777">
      <w:pPr>
        <w:spacing w:after="0"/>
      </w:pPr>
    </w:p>
    <w:p w:rsidR="00AC36A9" w:rsidP="00AC36A9" w:rsidRDefault="00AC36A9" w14:paraId="771A0A08" w14:textId="2F7C8BA7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>There is no way that chronic back pain patients can return to doing the things that they used to do unless they first find a cure for their pain.</w:t>
      </w:r>
    </w:p>
    <w:p w:rsidR="00AC36A9" w:rsidP="00AC36A9" w:rsidRDefault="00AC36A9" w14:paraId="057427F5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77DD39A1" w14:textId="77777777">
        <w:tc>
          <w:tcPr>
            <w:tcW w:w="1335" w:type="dxa"/>
          </w:tcPr>
          <w:p w:rsidR="00AC36A9" w:rsidP="000A6B9C" w:rsidRDefault="00AC36A9" w14:paraId="18F46E1A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74308BEC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0574CA95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6C8C74B1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63659DD7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4C651E8A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5E518160" w14:textId="77777777">
            <w:pPr>
              <w:jc w:val="center"/>
            </w:pPr>
            <w:r>
              <w:t>7</w:t>
            </w:r>
          </w:p>
        </w:tc>
      </w:tr>
      <w:tr w:rsidR="00AC36A9" w:rsidTr="000A6B9C" w14:paraId="5106D8AA" w14:textId="77777777">
        <w:tc>
          <w:tcPr>
            <w:tcW w:w="1335" w:type="dxa"/>
          </w:tcPr>
          <w:p w:rsidR="00AC36A9" w:rsidP="000A6B9C" w:rsidRDefault="00AC36A9" w14:paraId="7CF8DC0E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721F0DFA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2C682AA1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3338313D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0DC5C755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777CB701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0685AB3C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6CA1DEFD" w14:textId="77777777">
      <w:pPr>
        <w:spacing w:after="0"/>
      </w:pPr>
    </w:p>
    <w:p w:rsidR="00AC36A9" w:rsidP="00AC36A9" w:rsidRDefault="00AC36A9" w14:paraId="2E0959CE" w14:textId="77777777">
      <w:pPr>
        <w:spacing w:after="0"/>
      </w:pPr>
    </w:p>
    <w:p w:rsidR="00AC36A9" w:rsidP="00AC36A9" w:rsidRDefault="00AC36A9" w14:paraId="6A281A3C" w14:textId="744301C9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>Chronic back pain patients find themselves frequently thinking about their pain and what it has done to their life.</w:t>
      </w:r>
    </w:p>
    <w:p w:rsidR="00AC36A9" w:rsidP="00AC36A9" w:rsidRDefault="00AC36A9" w14:paraId="5D3450B4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6C8DD5FB" w14:textId="77777777">
        <w:tc>
          <w:tcPr>
            <w:tcW w:w="1335" w:type="dxa"/>
          </w:tcPr>
          <w:p w:rsidR="00AC36A9" w:rsidP="000A6B9C" w:rsidRDefault="00AC36A9" w14:paraId="65887969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3FA697F2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752000D8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67CD47D1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494905C0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116E7503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558BBAE5" w14:textId="77777777">
            <w:pPr>
              <w:jc w:val="center"/>
            </w:pPr>
            <w:r>
              <w:t>7</w:t>
            </w:r>
          </w:p>
        </w:tc>
      </w:tr>
      <w:tr w:rsidR="00AC36A9" w:rsidTr="000A6B9C" w14:paraId="2661114A" w14:textId="77777777">
        <w:tc>
          <w:tcPr>
            <w:tcW w:w="1335" w:type="dxa"/>
          </w:tcPr>
          <w:p w:rsidR="00AC36A9" w:rsidP="000A6B9C" w:rsidRDefault="00AC36A9" w14:paraId="1856E284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583C9DD2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287F6026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399869FF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27272D76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2507C8D5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36B0595D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529627FA" w14:textId="77777777">
      <w:pPr>
        <w:spacing w:after="0"/>
      </w:pPr>
    </w:p>
    <w:p w:rsidR="00AC36A9" w:rsidP="00AC36A9" w:rsidRDefault="00AC36A9" w14:paraId="6705594F" w14:textId="77777777">
      <w:pPr>
        <w:spacing w:after="0"/>
      </w:pPr>
    </w:p>
    <w:p w:rsidR="00AC36A9" w:rsidP="00AC36A9" w:rsidRDefault="00AC36A9" w14:paraId="5DFB4472" w14:textId="79E0DAA9">
      <w:pPr>
        <w:pStyle w:val="ListParagraph"/>
        <w:numPr>
          <w:ilvl w:val="0"/>
          <w:numId w:val="1"/>
        </w:numPr>
        <w:spacing w:after="0"/>
        <w:rPr/>
      </w:pPr>
      <w:r w:rsidR="00AC36A9">
        <w:rPr/>
        <w:t>Even though their pain is always there, chronic back pain patients often don’t notice it at all when they are keeping themselves busy.</w:t>
      </w:r>
    </w:p>
    <w:p w:rsidR="00AC36A9" w:rsidP="00AC36A9" w:rsidRDefault="00AC36A9" w14:paraId="01606A70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20B841C6" w14:textId="77777777">
        <w:tc>
          <w:tcPr>
            <w:tcW w:w="1335" w:type="dxa"/>
          </w:tcPr>
          <w:p w:rsidR="00AC36A9" w:rsidP="000A6B9C" w:rsidRDefault="00AC36A9" w14:paraId="0C7FDC47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20324ECF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45062BD2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18CC0237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657DB32C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224F8BDB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60B52779" w14:textId="77777777">
            <w:pPr>
              <w:jc w:val="center"/>
            </w:pPr>
            <w:r>
              <w:t>7</w:t>
            </w:r>
          </w:p>
        </w:tc>
      </w:tr>
      <w:tr w:rsidR="00AC36A9" w:rsidTr="000A6B9C" w14:paraId="562671F0" w14:textId="77777777">
        <w:tc>
          <w:tcPr>
            <w:tcW w:w="1335" w:type="dxa"/>
          </w:tcPr>
          <w:p w:rsidR="00AC36A9" w:rsidP="000A6B9C" w:rsidRDefault="00AC36A9" w14:paraId="57C00339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7C4887AE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058A2696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1FF6EC16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5ECBC62E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4A7EC9C6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7D0F7C74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1CD0ACBF" w14:textId="77777777">
      <w:pPr>
        <w:spacing w:after="0"/>
      </w:pPr>
    </w:p>
    <w:p w:rsidR="00AC36A9" w:rsidP="00AC36A9" w:rsidRDefault="00AC36A9" w14:paraId="6A632CFC" w14:textId="77777777">
      <w:pPr>
        <w:spacing w:after="0"/>
      </w:pPr>
    </w:p>
    <w:p w:rsidR="00AC36A9" w:rsidP="00AC36A9" w:rsidRDefault="00AC36A9" w14:paraId="16E091B4" w14:textId="226F35B8">
      <w:pPr>
        <w:pStyle w:val="ListParagraph"/>
        <w:numPr>
          <w:ilvl w:val="0"/>
          <w:numId w:val="1"/>
        </w:numPr>
        <w:spacing w:after="0"/>
        <w:rPr/>
      </w:pPr>
      <w:proofErr w:type="gramStart"/>
      <w:r w:rsidR="00AC36A9">
        <w:rPr/>
        <w:t>All of</w:t>
      </w:r>
      <w:proofErr w:type="gramEnd"/>
      <w:r w:rsidR="00AC36A9">
        <w:rPr/>
        <w:t xml:space="preserve"> chronic back pain patients’ problems would be solved if their pain would go away.</w:t>
      </w:r>
    </w:p>
    <w:p w:rsidR="00AC36A9" w:rsidP="00AC36A9" w:rsidRDefault="00AC36A9" w14:paraId="012E653F" w14:textId="77777777">
      <w:pPr>
        <w:spacing w:after="0"/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36A9" w:rsidTr="000A6B9C" w14:paraId="413742E9" w14:textId="77777777">
        <w:tc>
          <w:tcPr>
            <w:tcW w:w="1335" w:type="dxa"/>
          </w:tcPr>
          <w:p w:rsidR="00AC36A9" w:rsidP="000A6B9C" w:rsidRDefault="00AC36A9" w14:paraId="7EED73D1" w14:textId="77777777">
            <w:pPr>
              <w:jc w:val="center"/>
            </w:pPr>
            <w:r>
              <w:t>1</w:t>
            </w:r>
          </w:p>
        </w:tc>
        <w:tc>
          <w:tcPr>
            <w:tcW w:w="1335" w:type="dxa"/>
          </w:tcPr>
          <w:p w:rsidR="00AC36A9" w:rsidP="000A6B9C" w:rsidRDefault="00AC36A9" w14:paraId="768107BE" w14:textId="77777777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:rsidR="00AC36A9" w:rsidP="000A6B9C" w:rsidRDefault="00AC36A9" w14:paraId="4F12F6BD" w14:textId="77777777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:rsidR="00AC36A9" w:rsidP="000A6B9C" w:rsidRDefault="00AC36A9" w14:paraId="25908E19" w14:textId="77777777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:rsidR="00AC36A9" w:rsidP="000A6B9C" w:rsidRDefault="00AC36A9" w14:paraId="35A81BF7" w14:textId="77777777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:rsidR="00AC36A9" w:rsidP="000A6B9C" w:rsidRDefault="00AC36A9" w14:paraId="0D45A621" w14:textId="77777777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:rsidR="00AC36A9" w:rsidP="000A6B9C" w:rsidRDefault="00AC36A9" w14:paraId="4402F9D5" w14:textId="77777777">
            <w:pPr>
              <w:jc w:val="center"/>
            </w:pPr>
            <w:r>
              <w:t>7</w:t>
            </w:r>
          </w:p>
        </w:tc>
      </w:tr>
      <w:tr w:rsidR="00AC36A9" w:rsidTr="000A6B9C" w14:paraId="50CEDF7F" w14:textId="77777777">
        <w:tc>
          <w:tcPr>
            <w:tcW w:w="1335" w:type="dxa"/>
          </w:tcPr>
          <w:p w:rsidR="00AC36A9" w:rsidP="000A6B9C" w:rsidRDefault="00AC36A9" w14:paraId="000EB905" w14:textId="77777777">
            <w:pPr>
              <w:jc w:val="center"/>
            </w:pPr>
            <w:r>
              <w:t>Completely Disagree</w:t>
            </w:r>
          </w:p>
        </w:tc>
        <w:tc>
          <w:tcPr>
            <w:tcW w:w="1335" w:type="dxa"/>
          </w:tcPr>
          <w:p w:rsidR="00AC36A9" w:rsidP="000A6B9C" w:rsidRDefault="00AC36A9" w14:paraId="4FDC9629" w14:textId="77777777">
            <w:pPr>
              <w:jc w:val="center"/>
            </w:pPr>
            <w:r>
              <w:t>Disagree</w:t>
            </w:r>
          </w:p>
        </w:tc>
        <w:tc>
          <w:tcPr>
            <w:tcW w:w="1336" w:type="dxa"/>
          </w:tcPr>
          <w:p w:rsidR="00AC36A9" w:rsidP="000A6B9C" w:rsidRDefault="00AC36A9" w14:paraId="5C797637" w14:textId="77777777">
            <w:pPr>
              <w:jc w:val="center"/>
            </w:pPr>
            <w:r>
              <w:t>Disagree Somewhat</w:t>
            </w:r>
          </w:p>
        </w:tc>
        <w:tc>
          <w:tcPr>
            <w:tcW w:w="1336" w:type="dxa"/>
          </w:tcPr>
          <w:p w:rsidR="00AC36A9" w:rsidP="000A6B9C" w:rsidRDefault="00AC36A9" w14:paraId="3AB902DC" w14:textId="77777777">
            <w:pPr>
              <w:jc w:val="center"/>
            </w:pPr>
            <w:r>
              <w:t>Neutral</w:t>
            </w:r>
          </w:p>
        </w:tc>
        <w:tc>
          <w:tcPr>
            <w:tcW w:w="1336" w:type="dxa"/>
          </w:tcPr>
          <w:p w:rsidR="00AC36A9" w:rsidP="000A6B9C" w:rsidRDefault="00AC36A9" w14:paraId="66AF7475" w14:textId="77777777">
            <w:pPr>
              <w:jc w:val="center"/>
            </w:pPr>
            <w:r>
              <w:t>Agree Somewhat</w:t>
            </w:r>
          </w:p>
        </w:tc>
        <w:tc>
          <w:tcPr>
            <w:tcW w:w="1336" w:type="dxa"/>
          </w:tcPr>
          <w:p w:rsidR="00AC36A9" w:rsidP="000A6B9C" w:rsidRDefault="00AC36A9" w14:paraId="741391BB" w14:textId="77777777">
            <w:pPr>
              <w:jc w:val="center"/>
            </w:pPr>
            <w:r>
              <w:t>Agree</w:t>
            </w:r>
          </w:p>
        </w:tc>
        <w:tc>
          <w:tcPr>
            <w:tcW w:w="1336" w:type="dxa"/>
          </w:tcPr>
          <w:p w:rsidR="00AC36A9" w:rsidP="000A6B9C" w:rsidRDefault="00AC36A9" w14:paraId="2DCA9BFC" w14:textId="77777777">
            <w:pPr>
              <w:jc w:val="center"/>
            </w:pPr>
            <w:r>
              <w:t>Completely Agree</w:t>
            </w:r>
          </w:p>
        </w:tc>
      </w:tr>
    </w:tbl>
    <w:p w:rsidR="00AC36A9" w:rsidP="00AC36A9" w:rsidRDefault="00AC36A9" w14:paraId="224DDDED" w14:textId="77777777">
      <w:pPr>
        <w:spacing w:after="0"/>
      </w:pPr>
    </w:p>
    <w:sectPr w:rsidR="00AC36A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8B5076"/>
    <w:multiLevelType w:val="hybridMultilevel"/>
    <w:tmpl w:val="6C4402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84833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57"/>
    <w:rsid w:val="00287E57"/>
    <w:rsid w:val="004C1989"/>
    <w:rsid w:val="00AC36A9"/>
    <w:rsid w:val="00DD443A"/>
    <w:rsid w:val="202A32BF"/>
    <w:rsid w:val="56C8FFDC"/>
    <w:rsid w:val="6C96C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E443"/>
  <w15:chartTrackingRefBased/>
  <w15:docId w15:val="{47241C41-FB57-45C3-9793-0516B55C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E5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287E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yan Muller</dc:creator>
  <keywords/>
  <dc:description/>
  <lastModifiedBy>Ryan Muller</lastModifiedBy>
  <revision>2</revision>
  <dcterms:created xsi:type="dcterms:W3CDTF">2023-08-11T22:10:00.0000000Z</dcterms:created>
  <dcterms:modified xsi:type="dcterms:W3CDTF">2023-08-11T22:45:10.9327516Z</dcterms:modified>
</coreProperties>
</file>